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00984" w14:textId="77777777" w:rsidR="00C24D7A" w:rsidRPr="001508C9" w:rsidRDefault="00C24D7A">
      <w:pPr>
        <w:rPr>
          <w:rFonts w:ascii="Times New Roman" w:hAnsi="Times New Roman" w:cs="Times New Roman"/>
          <w:lang w:val="en-US"/>
        </w:rPr>
      </w:pPr>
      <w:r w:rsidRPr="001508C9">
        <w:rPr>
          <w:rFonts w:ascii="Times New Roman" w:hAnsi="Times New Roman" w:cs="Times New Roman"/>
          <w:lang w:val="en-US"/>
        </w:rPr>
        <w:t>Supplementary Material</w:t>
      </w:r>
    </w:p>
    <w:p w14:paraId="20EA0298" w14:textId="77777777" w:rsidR="00C24D7A" w:rsidRPr="001508C9" w:rsidRDefault="00C24D7A">
      <w:pPr>
        <w:rPr>
          <w:rFonts w:ascii="Times New Roman" w:hAnsi="Times New Roman" w:cs="Times New Roman"/>
          <w:lang w:val="en-US"/>
        </w:rPr>
      </w:pPr>
    </w:p>
    <w:p w14:paraId="4C723B96" w14:textId="77777777" w:rsidR="00C24D7A" w:rsidRPr="001508C9" w:rsidRDefault="00C24D7A" w:rsidP="00C24D7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08C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1. </w:t>
      </w:r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Raw scores </w:t>
      </w:r>
      <w:proofErr w:type="spellStart"/>
      <w:r w:rsidRPr="001508C9">
        <w:rPr>
          <w:rFonts w:ascii="Times New Roman" w:hAnsi="Times New Roman" w:cs="Times New Roman"/>
          <w:sz w:val="20"/>
          <w:szCs w:val="20"/>
          <w:lang w:val="fr-FR"/>
        </w:rPr>
        <w:t>displacement</w:t>
      </w:r>
      <w:proofErr w:type="spellEnd"/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 and </w:t>
      </w:r>
      <w:proofErr w:type="spellStart"/>
      <w:r w:rsidRPr="001508C9">
        <w:rPr>
          <w:rFonts w:ascii="Times New Roman" w:hAnsi="Times New Roman" w:cs="Times New Roman"/>
          <w:sz w:val="20"/>
          <w:szCs w:val="20"/>
          <w:lang w:val="fr-FR"/>
        </w:rPr>
        <w:t>tumortype</w:t>
      </w:r>
      <w:proofErr w:type="spellEnd"/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r w:rsidRPr="001508C9">
        <w:rPr>
          <w:rFonts w:ascii="Times New Roman" w:hAnsi="Times New Roman" w:cs="Times New Roman"/>
          <w:i/>
          <w:sz w:val="20"/>
          <w:szCs w:val="20"/>
          <w:lang w:val="fr-FR"/>
        </w:rPr>
        <w:t xml:space="preserve">N </w:t>
      </w:r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= 41). </w:t>
      </w:r>
    </w:p>
    <w:p w14:paraId="5564D670" w14:textId="77777777" w:rsidR="00C24D7A" w:rsidRPr="001508C9" w:rsidRDefault="00C24D7A">
      <w:pPr>
        <w:rPr>
          <w:rFonts w:ascii="Times New Roman" w:hAnsi="Times New Roman" w:cs="Times New Roman"/>
          <w:lang w:val="en-US"/>
        </w:rPr>
      </w:pPr>
    </w:p>
    <w:tbl>
      <w:tblPr>
        <w:tblStyle w:val="Onopgemaaktetabel2"/>
        <w:tblW w:w="9056" w:type="dxa"/>
        <w:tblLayout w:type="fixed"/>
        <w:tblLook w:val="04A0" w:firstRow="1" w:lastRow="0" w:firstColumn="1" w:lastColumn="0" w:noHBand="0" w:noVBand="1"/>
      </w:tblPr>
      <w:tblGrid>
        <w:gridCol w:w="1968"/>
        <w:gridCol w:w="2189"/>
        <w:gridCol w:w="1934"/>
        <w:gridCol w:w="855"/>
        <w:gridCol w:w="2110"/>
      </w:tblGrid>
      <w:tr w:rsidR="00E52684" w:rsidRPr="001508C9" w14:paraId="61B9DBFD" w14:textId="77777777" w:rsidTr="003E4F8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8836493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</w:tcPr>
          <w:p w14:paraId="03B625BC" w14:textId="4708BC06" w:rsidR="00E52684" w:rsidRPr="00D01473" w:rsidRDefault="00A11B28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igodendroglioma</w:t>
            </w:r>
            <w:proofErr w:type="spellEnd"/>
            <w:r w:rsidR="00D0147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1934" w:type="dxa"/>
          </w:tcPr>
          <w:p w14:paraId="7DD257F6" w14:textId="022082F3" w:rsidR="00E52684" w:rsidRPr="001508C9" w:rsidRDefault="00A11B28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855" w:type="dxa"/>
          </w:tcPr>
          <w:p w14:paraId="09858131" w14:textId="77777777" w:rsidR="00E52684" w:rsidRPr="001508C9" w:rsidRDefault="00E52684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E52684" w:rsidRPr="001508C9" w14:paraId="62CB4614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23952AD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Displacement</w:t>
            </w:r>
          </w:p>
        </w:tc>
        <w:tc>
          <w:tcPr>
            <w:tcW w:w="2189" w:type="dxa"/>
          </w:tcPr>
          <w:p w14:paraId="5C25818D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25E7DBBC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4AE58926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84" w:rsidRPr="001508C9" w14:paraId="77A1F019" w14:textId="77777777" w:rsidTr="003E4F81">
        <w:trPr>
          <w:gridAfter w:val="1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2B4C4DDA" w14:textId="77777777" w:rsidR="00E52684" w:rsidRPr="001508C9" w:rsidRDefault="005F084C" w:rsidP="003E4F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2189" w:type="dxa"/>
          </w:tcPr>
          <w:p w14:paraId="29535CD8" w14:textId="0FDC6C3A" w:rsidR="00E52684" w:rsidRPr="001508C9" w:rsidRDefault="00A11B28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34" w:type="dxa"/>
          </w:tcPr>
          <w:p w14:paraId="7E1D8A3B" w14:textId="771075FF" w:rsidR="00E52684" w:rsidRPr="001508C9" w:rsidRDefault="00A11B28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5" w:type="dxa"/>
          </w:tcPr>
          <w:p w14:paraId="4E4CE960" w14:textId="77777777" w:rsidR="00E52684" w:rsidRPr="001508C9" w:rsidRDefault="005F084C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52684" w:rsidRPr="001508C9" w14:paraId="34AEDD9B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A84E253" w14:textId="77777777" w:rsidR="00E52684" w:rsidRPr="001508C9" w:rsidRDefault="005F084C" w:rsidP="003E4F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189" w:type="dxa"/>
          </w:tcPr>
          <w:p w14:paraId="76EB4BB6" w14:textId="16309E3A" w:rsidR="00E52684" w:rsidRPr="001508C9" w:rsidRDefault="00A11B28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4" w:type="dxa"/>
          </w:tcPr>
          <w:p w14:paraId="3BC482D9" w14:textId="02CDF3A7" w:rsidR="00E52684" w:rsidRPr="001508C9" w:rsidRDefault="00A11B28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7CDC90E0" w14:textId="77777777" w:rsidR="00E52684" w:rsidRPr="001508C9" w:rsidRDefault="005F084C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52684" w:rsidRPr="001508C9" w14:paraId="088F7C87" w14:textId="77777777" w:rsidTr="003E4F8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3786371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4"/>
          </w:tcPr>
          <w:p w14:paraId="2C8BC19D" w14:textId="77777777" w:rsidR="00E52684" w:rsidRPr="001508C9" w:rsidRDefault="00E52684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84" w:rsidRPr="001508C9" w14:paraId="01B34911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3A90E61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2189" w:type="dxa"/>
          </w:tcPr>
          <w:p w14:paraId="07994FB8" w14:textId="5DE12256" w:rsidR="00E52684" w:rsidRPr="001508C9" w:rsidRDefault="00A11B28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4" w:type="dxa"/>
          </w:tcPr>
          <w:p w14:paraId="1F940D54" w14:textId="4B5B751A" w:rsidR="00E52684" w:rsidRPr="001508C9" w:rsidRDefault="00A11B28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5" w:type="dxa"/>
          </w:tcPr>
          <w:p w14:paraId="0DD00DEF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5606D057" w14:textId="77777777" w:rsidR="00E52684" w:rsidRPr="001508C9" w:rsidRDefault="00E52684" w:rsidP="00E52684">
      <w:pPr>
        <w:rPr>
          <w:rFonts w:ascii="Times New Roman" w:hAnsi="Times New Roman" w:cs="Times New Roman"/>
          <w:sz w:val="20"/>
          <w:szCs w:val="20"/>
        </w:rPr>
      </w:pPr>
    </w:p>
    <w:p w14:paraId="5E73782A" w14:textId="77777777" w:rsidR="00C24D7A" w:rsidRPr="001508C9" w:rsidRDefault="00C24D7A" w:rsidP="00C24D7A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1508C9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table 2. </w:t>
      </w:r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Raw scores infiltration and </w:t>
      </w:r>
      <w:proofErr w:type="spellStart"/>
      <w:r w:rsidRPr="001508C9">
        <w:rPr>
          <w:rFonts w:ascii="Times New Roman" w:hAnsi="Times New Roman" w:cs="Times New Roman"/>
          <w:sz w:val="20"/>
          <w:szCs w:val="20"/>
          <w:lang w:val="fr-FR"/>
        </w:rPr>
        <w:t>tumortype</w:t>
      </w:r>
      <w:proofErr w:type="spellEnd"/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 (</w:t>
      </w:r>
      <w:r w:rsidRPr="001508C9">
        <w:rPr>
          <w:rFonts w:ascii="Times New Roman" w:hAnsi="Times New Roman" w:cs="Times New Roman"/>
          <w:i/>
          <w:sz w:val="20"/>
          <w:szCs w:val="20"/>
          <w:lang w:val="fr-FR"/>
        </w:rPr>
        <w:t xml:space="preserve">N </w:t>
      </w:r>
      <w:r w:rsidRPr="001508C9">
        <w:rPr>
          <w:rFonts w:ascii="Times New Roman" w:hAnsi="Times New Roman" w:cs="Times New Roman"/>
          <w:sz w:val="20"/>
          <w:szCs w:val="20"/>
          <w:lang w:val="fr-FR"/>
        </w:rPr>
        <w:t xml:space="preserve">= 41). </w:t>
      </w:r>
    </w:p>
    <w:p w14:paraId="0ED5DCF2" w14:textId="77777777" w:rsidR="005F084C" w:rsidRPr="001508C9" w:rsidRDefault="005F084C" w:rsidP="00E52684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Onopgemaaktetabel2"/>
        <w:tblW w:w="9056" w:type="dxa"/>
        <w:tblLayout w:type="fixed"/>
        <w:tblLook w:val="04A0" w:firstRow="1" w:lastRow="0" w:firstColumn="1" w:lastColumn="0" w:noHBand="0" w:noVBand="1"/>
      </w:tblPr>
      <w:tblGrid>
        <w:gridCol w:w="1968"/>
        <w:gridCol w:w="2189"/>
        <w:gridCol w:w="1934"/>
        <w:gridCol w:w="855"/>
        <w:gridCol w:w="2110"/>
      </w:tblGrid>
      <w:tr w:rsidR="00E52684" w:rsidRPr="001508C9" w14:paraId="21E05442" w14:textId="77777777" w:rsidTr="003E4F8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D89E2CA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89" w:type="dxa"/>
          </w:tcPr>
          <w:p w14:paraId="6DCE4608" w14:textId="77777777" w:rsidR="00E52684" w:rsidRPr="001508C9" w:rsidRDefault="00E52684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igodendroglioma</w:t>
            </w:r>
            <w:proofErr w:type="spellEnd"/>
          </w:p>
        </w:tc>
        <w:tc>
          <w:tcPr>
            <w:tcW w:w="1934" w:type="dxa"/>
          </w:tcPr>
          <w:p w14:paraId="1D619B44" w14:textId="77777777" w:rsidR="00E52684" w:rsidRPr="001508C9" w:rsidRDefault="00E52684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855" w:type="dxa"/>
          </w:tcPr>
          <w:p w14:paraId="448E4B02" w14:textId="77777777" w:rsidR="00E52684" w:rsidRPr="001508C9" w:rsidRDefault="00E52684" w:rsidP="003E4F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E52684" w:rsidRPr="001508C9" w14:paraId="09F818DC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360D3B39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Infiltration</w:t>
            </w:r>
            <w:proofErr w:type="spellEnd"/>
          </w:p>
        </w:tc>
        <w:tc>
          <w:tcPr>
            <w:tcW w:w="2189" w:type="dxa"/>
          </w:tcPr>
          <w:p w14:paraId="34A5CBFB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578F2098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28E23AD7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84" w:rsidRPr="001508C9" w14:paraId="57D845F7" w14:textId="77777777" w:rsidTr="003E4F81">
        <w:trPr>
          <w:gridAfter w:val="1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0DDE5FBB" w14:textId="77777777" w:rsidR="00E52684" w:rsidRPr="001508C9" w:rsidRDefault="005F084C" w:rsidP="003E4F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  <w:r w:rsidR="00E52684"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</w:tc>
        <w:tc>
          <w:tcPr>
            <w:tcW w:w="2189" w:type="dxa"/>
          </w:tcPr>
          <w:p w14:paraId="270B3811" w14:textId="77777777" w:rsidR="00E52684" w:rsidRPr="001508C9" w:rsidRDefault="009E3DC0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934" w:type="dxa"/>
          </w:tcPr>
          <w:p w14:paraId="7472A150" w14:textId="77777777" w:rsidR="00E52684" w:rsidRPr="001508C9" w:rsidRDefault="009E3DC0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5" w:type="dxa"/>
          </w:tcPr>
          <w:p w14:paraId="6CA382A8" w14:textId="77777777" w:rsidR="00E52684" w:rsidRPr="001508C9" w:rsidRDefault="009E3DC0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E52684" w:rsidRPr="001508C9" w14:paraId="78907B76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F00F3F7" w14:textId="77777777" w:rsidR="00E52684" w:rsidRPr="001508C9" w:rsidRDefault="005F084C" w:rsidP="003E4F81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</w:tc>
        <w:tc>
          <w:tcPr>
            <w:tcW w:w="2189" w:type="dxa"/>
          </w:tcPr>
          <w:p w14:paraId="029C1F67" w14:textId="77777777" w:rsidR="00E52684" w:rsidRPr="001508C9" w:rsidRDefault="009E3DC0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4" w:type="dxa"/>
          </w:tcPr>
          <w:p w14:paraId="3A6D6FA3" w14:textId="77777777" w:rsidR="00E52684" w:rsidRPr="001508C9" w:rsidRDefault="009E3DC0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dxa"/>
          </w:tcPr>
          <w:p w14:paraId="1360830E" w14:textId="77777777" w:rsidR="00E52684" w:rsidRPr="001508C9" w:rsidRDefault="009E3DC0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52684" w:rsidRPr="001508C9" w14:paraId="6A927DF7" w14:textId="77777777" w:rsidTr="003E4F81">
        <w:trPr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59DD53BA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8" w:type="dxa"/>
            <w:gridSpan w:val="4"/>
          </w:tcPr>
          <w:p w14:paraId="1AE1FC23" w14:textId="77777777" w:rsidR="00E52684" w:rsidRPr="001508C9" w:rsidRDefault="00E52684" w:rsidP="003E4F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52684" w:rsidRPr="001508C9" w14:paraId="78C4DB84" w14:textId="77777777" w:rsidTr="003E4F8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10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8" w:type="dxa"/>
          </w:tcPr>
          <w:p w14:paraId="10F74FDD" w14:textId="77777777" w:rsidR="00E52684" w:rsidRPr="001508C9" w:rsidRDefault="00E52684" w:rsidP="003E4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2189" w:type="dxa"/>
          </w:tcPr>
          <w:p w14:paraId="7ABF90AC" w14:textId="77777777" w:rsidR="00E52684" w:rsidRPr="001508C9" w:rsidRDefault="009E3DC0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4" w:type="dxa"/>
          </w:tcPr>
          <w:p w14:paraId="221E09F3" w14:textId="77777777" w:rsidR="00E52684" w:rsidRPr="001508C9" w:rsidRDefault="009E3DC0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5" w:type="dxa"/>
          </w:tcPr>
          <w:p w14:paraId="757085AB" w14:textId="77777777" w:rsidR="00E52684" w:rsidRPr="001508C9" w:rsidRDefault="00E52684" w:rsidP="003E4F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08C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33265476" w14:textId="77777777" w:rsidR="001C56DE" w:rsidRPr="001508C9" w:rsidRDefault="001C56DE">
      <w:pPr>
        <w:rPr>
          <w:rFonts w:ascii="Times New Roman" w:hAnsi="Times New Roman" w:cs="Times New Roman"/>
        </w:rPr>
      </w:pPr>
    </w:p>
    <w:p w14:paraId="6082EFEF" w14:textId="4A89DAB0" w:rsidR="001C56DE" w:rsidRPr="0037665C" w:rsidRDefault="001C56DE">
      <w:pPr>
        <w:rPr>
          <w:rFonts w:ascii="Times New Roman" w:hAnsi="Times New Roman" w:cs="Times New Roman"/>
          <w:sz w:val="20"/>
          <w:szCs w:val="20"/>
          <w:lang w:val="fr-FR"/>
        </w:rPr>
      </w:pPr>
      <w:r w:rsidRPr="0037665C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Supplementary table 3.</w:t>
      </w:r>
      <w:r w:rsidRPr="003766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Raw scores for displacement and infiltration </w:t>
      </w:r>
      <w:r w:rsidR="006118E4" w:rsidRPr="003766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jointly </w:t>
      </w:r>
      <w:r w:rsidRPr="003766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nd </w:t>
      </w:r>
      <w:proofErr w:type="spellStart"/>
      <w:r w:rsidRPr="003766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umortype</w:t>
      </w:r>
      <w:proofErr w:type="spellEnd"/>
      <w:r w:rsidRPr="0037665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37665C">
        <w:rPr>
          <w:rFonts w:ascii="Times New Roman" w:hAnsi="Times New Roman" w:cs="Times New Roman"/>
          <w:sz w:val="20"/>
          <w:szCs w:val="20"/>
          <w:lang w:val="fr-FR"/>
        </w:rPr>
        <w:t>(</w:t>
      </w:r>
      <w:r w:rsidRPr="0037665C">
        <w:rPr>
          <w:rFonts w:ascii="Times New Roman" w:hAnsi="Times New Roman" w:cs="Times New Roman"/>
          <w:i/>
          <w:sz w:val="20"/>
          <w:szCs w:val="20"/>
          <w:lang w:val="fr-FR"/>
        </w:rPr>
        <w:t xml:space="preserve">N </w:t>
      </w:r>
      <w:r w:rsidRPr="0037665C">
        <w:rPr>
          <w:rFonts w:ascii="Times New Roman" w:hAnsi="Times New Roman" w:cs="Times New Roman"/>
          <w:sz w:val="20"/>
          <w:szCs w:val="20"/>
          <w:lang w:val="fr-FR"/>
        </w:rPr>
        <w:t xml:space="preserve">= 41). </w:t>
      </w:r>
    </w:p>
    <w:p w14:paraId="25977033" w14:textId="77777777" w:rsidR="006118E4" w:rsidRPr="0037665C" w:rsidRDefault="006118E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Onopgemaaktetabel2"/>
        <w:tblW w:w="6946" w:type="dxa"/>
        <w:tblLayout w:type="fixed"/>
        <w:tblLook w:val="04A0" w:firstRow="1" w:lastRow="0" w:firstColumn="1" w:lastColumn="0" w:noHBand="0" w:noVBand="1"/>
      </w:tblPr>
      <w:tblGrid>
        <w:gridCol w:w="1985"/>
        <w:gridCol w:w="2172"/>
        <w:gridCol w:w="1934"/>
        <w:gridCol w:w="855"/>
      </w:tblGrid>
      <w:tr w:rsidR="00A25513" w:rsidRPr="0037665C" w14:paraId="72A5487F" w14:textId="77777777" w:rsidTr="00611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3B7F17" w14:textId="77777777" w:rsidR="00A25513" w:rsidRPr="0037665C" w:rsidRDefault="00A25513" w:rsidP="00D42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778751F8" w14:textId="60AE4B70" w:rsidR="00A25513" w:rsidRPr="0037665C" w:rsidRDefault="00D01473" w:rsidP="00D420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ligodendroglioma</w:t>
            </w:r>
            <w:proofErr w:type="spellEnd"/>
          </w:p>
        </w:tc>
        <w:tc>
          <w:tcPr>
            <w:tcW w:w="1934" w:type="dxa"/>
          </w:tcPr>
          <w:p w14:paraId="1D609547" w14:textId="5BC35526" w:rsidR="00A25513" w:rsidRPr="0037665C" w:rsidRDefault="00D01473" w:rsidP="00D420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855" w:type="dxa"/>
          </w:tcPr>
          <w:p w14:paraId="1D4B73C7" w14:textId="77777777" w:rsidR="00A25513" w:rsidRPr="0037665C" w:rsidRDefault="00A25513" w:rsidP="00D420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A25513" w:rsidRPr="0037665C" w14:paraId="7C321DFE" w14:textId="77777777" w:rsidTr="0061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DB1A9C" w14:textId="6D2CA9FE" w:rsidR="00A25513" w:rsidRPr="0037665C" w:rsidRDefault="00A25513" w:rsidP="00D420B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isplaced </w:t>
            </w:r>
            <w:proofErr w:type="spellStart"/>
            <w:r w:rsidR="006118E4"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d</w:t>
            </w:r>
            <w:proofErr w:type="spell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iltrated</w:t>
            </w:r>
            <w:proofErr w:type="spellEnd"/>
          </w:p>
        </w:tc>
        <w:tc>
          <w:tcPr>
            <w:tcW w:w="2172" w:type="dxa"/>
          </w:tcPr>
          <w:p w14:paraId="7598B0DB" w14:textId="21ED1526" w:rsidR="00A25513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4" w:type="dxa"/>
          </w:tcPr>
          <w:p w14:paraId="7DC5A7C2" w14:textId="1F510BC1" w:rsidR="00A25513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5" w:type="dxa"/>
          </w:tcPr>
          <w:p w14:paraId="22C1B464" w14:textId="5BDEE86B" w:rsidR="00A25513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A25513" w:rsidRPr="0037665C" w14:paraId="5F33BE65" w14:textId="77777777" w:rsidTr="0061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3490E2F" w14:textId="77777777" w:rsidR="006118E4" w:rsidRPr="0037665C" w:rsidRDefault="006118E4" w:rsidP="00D42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ispaced</w:t>
            </w:r>
            <w:proofErr w:type="spell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d</w:t>
            </w:r>
            <w:proofErr w:type="spell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29B585EC" w14:textId="15803A4B" w:rsidR="006118E4" w:rsidRPr="0037665C" w:rsidRDefault="006118E4" w:rsidP="00D42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proofErr w:type="gram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iltrated</w:t>
            </w:r>
            <w:proofErr w:type="spellEnd"/>
          </w:p>
        </w:tc>
        <w:tc>
          <w:tcPr>
            <w:tcW w:w="2172" w:type="dxa"/>
          </w:tcPr>
          <w:p w14:paraId="33DF70E6" w14:textId="19885A2F" w:rsidR="00A25513" w:rsidRPr="0037665C" w:rsidRDefault="00A11B28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34" w:type="dxa"/>
          </w:tcPr>
          <w:p w14:paraId="1DFAE9F2" w14:textId="51A6768F" w:rsidR="00A25513" w:rsidRPr="0037665C" w:rsidRDefault="00A11B28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5" w:type="dxa"/>
          </w:tcPr>
          <w:p w14:paraId="3DED99D8" w14:textId="044A807B" w:rsidR="00A25513" w:rsidRPr="0037665C" w:rsidRDefault="006118E4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6118E4" w:rsidRPr="0037665C" w14:paraId="71DB469B" w14:textId="77777777" w:rsidTr="0061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6882FE9" w14:textId="770D1DCF" w:rsidR="006118E4" w:rsidRPr="0037665C" w:rsidRDefault="006118E4" w:rsidP="00D420B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</w:t>
            </w:r>
            <w:proofErr w:type="spell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displaced </w:t>
            </w: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nd</w:t>
            </w:r>
            <w:proofErr w:type="spellEnd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nfiltrated</w:t>
            </w:r>
            <w:proofErr w:type="spellEnd"/>
          </w:p>
        </w:tc>
        <w:tc>
          <w:tcPr>
            <w:tcW w:w="2172" w:type="dxa"/>
          </w:tcPr>
          <w:p w14:paraId="21A2CDAC" w14:textId="70A3E92B" w:rsidR="006118E4" w:rsidRPr="0037665C" w:rsidRDefault="00D01473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4" w:type="dxa"/>
          </w:tcPr>
          <w:p w14:paraId="7DB8F2A8" w14:textId="6EE3A364" w:rsidR="006118E4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5" w:type="dxa"/>
          </w:tcPr>
          <w:p w14:paraId="3B42198F" w14:textId="65ADF5FA" w:rsidR="006118E4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A25513" w:rsidRPr="0037665C" w14:paraId="5E4B08C2" w14:textId="77777777" w:rsidTr="0061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612FB66" w14:textId="77777777" w:rsidR="006118E4" w:rsidRPr="0037665C" w:rsidRDefault="006118E4" w:rsidP="00D420B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Not displaced and </w:t>
            </w:r>
          </w:p>
          <w:p w14:paraId="5F1C1B1B" w14:textId="658262BE" w:rsidR="00A25513" w:rsidRPr="0037665C" w:rsidRDefault="006118E4" w:rsidP="00D420B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3766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not infiltrated</w:t>
            </w:r>
          </w:p>
        </w:tc>
        <w:tc>
          <w:tcPr>
            <w:tcW w:w="2172" w:type="dxa"/>
          </w:tcPr>
          <w:p w14:paraId="5448C2A9" w14:textId="5C900B58" w:rsidR="00A25513" w:rsidRPr="0037665C" w:rsidRDefault="006118E4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4" w:type="dxa"/>
          </w:tcPr>
          <w:p w14:paraId="06609DCC" w14:textId="150D0CAE" w:rsidR="00A25513" w:rsidRPr="0037665C" w:rsidRDefault="006118E4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5" w:type="dxa"/>
          </w:tcPr>
          <w:p w14:paraId="43924AC4" w14:textId="3DB81B56" w:rsidR="00A25513" w:rsidRPr="0037665C" w:rsidRDefault="006118E4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18E4" w:rsidRPr="0037665C" w14:paraId="4B09E7D2" w14:textId="77777777" w:rsidTr="0061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5987CB" w14:textId="77777777" w:rsidR="006118E4" w:rsidRPr="0037665C" w:rsidRDefault="006118E4" w:rsidP="00D420B5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172" w:type="dxa"/>
          </w:tcPr>
          <w:p w14:paraId="38BB4832" w14:textId="77777777" w:rsidR="006118E4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4" w:type="dxa"/>
          </w:tcPr>
          <w:p w14:paraId="03CD6AA7" w14:textId="77777777" w:rsidR="006118E4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</w:tcPr>
          <w:p w14:paraId="7A813CE4" w14:textId="77777777" w:rsidR="006118E4" w:rsidRPr="0037665C" w:rsidRDefault="006118E4" w:rsidP="00D420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5513" w:rsidRPr="0037665C" w14:paraId="540CB49E" w14:textId="77777777" w:rsidTr="0061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11C6983" w14:textId="77777777" w:rsidR="00A25513" w:rsidRPr="0037665C" w:rsidRDefault="00A25513" w:rsidP="00D420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2172" w:type="dxa"/>
          </w:tcPr>
          <w:p w14:paraId="6A08B6E8" w14:textId="30F1CC31" w:rsidR="00A25513" w:rsidRPr="0037665C" w:rsidRDefault="00D01473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934" w:type="dxa"/>
          </w:tcPr>
          <w:p w14:paraId="6B5DC6E8" w14:textId="6741B282" w:rsidR="00A25513" w:rsidRPr="0037665C" w:rsidRDefault="006118E4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01473" w:rsidRPr="0037665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5" w:type="dxa"/>
          </w:tcPr>
          <w:p w14:paraId="07A4B050" w14:textId="77777777" w:rsidR="00A25513" w:rsidRPr="0037665C" w:rsidRDefault="00A25513" w:rsidP="00D420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665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</w:tbl>
    <w:p w14:paraId="0679FD26" w14:textId="77777777" w:rsidR="001C56DE" w:rsidRPr="0037665C" w:rsidRDefault="001C56DE">
      <w:pP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14D42825" w14:textId="77777777" w:rsidR="001C56DE" w:rsidRPr="001508C9" w:rsidRDefault="001C56DE">
      <w:pPr>
        <w:rPr>
          <w:rFonts w:ascii="Times New Roman" w:hAnsi="Times New Roman" w:cs="Times New Roman"/>
          <w:lang w:val="en-US"/>
        </w:rPr>
      </w:pPr>
    </w:p>
    <w:sectPr w:rsidR="001C56DE" w:rsidRPr="001508C9" w:rsidSect="006B0D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84"/>
    <w:rsid w:val="00043D35"/>
    <w:rsid w:val="0007135D"/>
    <w:rsid w:val="00087D8B"/>
    <w:rsid w:val="000E1599"/>
    <w:rsid w:val="000E2BE9"/>
    <w:rsid w:val="00122CDA"/>
    <w:rsid w:val="00133739"/>
    <w:rsid w:val="001508C9"/>
    <w:rsid w:val="001C56DE"/>
    <w:rsid w:val="001D4105"/>
    <w:rsid w:val="00240574"/>
    <w:rsid w:val="00265C3E"/>
    <w:rsid w:val="0026618F"/>
    <w:rsid w:val="002B5D86"/>
    <w:rsid w:val="002C5145"/>
    <w:rsid w:val="002E5285"/>
    <w:rsid w:val="0037665C"/>
    <w:rsid w:val="00396841"/>
    <w:rsid w:val="004139EC"/>
    <w:rsid w:val="004D6418"/>
    <w:rsid w:val="00562790"/>
    <w:rsid w:val="005762CD"/>
    <w:rsid w:val="005A3B7E"/>
    <w:rsid w:val="005C4112"/>
    <w:rsid w:val="005F084C"/>
    <w:rsid w:val="006118E4"/>
    <w:rsid w:val="00627905"/>
    <w:rsid w:val="0063217A"/>
    <w:rsid w:val="0065067A"/>
    <w:rsid w:val="00671427"/>
    <w:rsid w:val="006B0D39"/>
    <w:rsid w:val="006F6489"/>
    <w:rsid w:val="007644ED"/>
    <w:rsid w:val="00775A83"/>
    <w:rsid w:val="007A4AF1"/>
    <w:rsid w:val="00846560"/>
    <w:rsid w:val="00885872"/>
    <w:rsid w:val="008C3CD2"/>
    <w:rsid w:val="008D1C70"/>
    <w:rsid w:val="009263E9"/>
    <w:rsid w:val="009511A9"/>
    <w:rsid w:val="009562E3"/>
    <w:rsid w:val="009E3DC0"/>
    <w:rsid w:val="009E7D98"/>
    <w:rsid w:val="00A02092"/>
    <w:rsid w:val="00A11B28"/>
    <w:rsid w:val="00A25513"/>
    <w:rsid w:val="00A44CD6"/>
    <w:rsid w:val="00AD15E4"/>
    <w:rsid w:val="00AF17C0"/>
    <w:rsid w:val="00B743D5"/>
    <w:rsid w:val="00B771BF"/>
    <w:rsid w:val="00BC1BBD"/>
    <w:rsid w:val="00C244E0"/>
    <w:rsid w:val="00C24D7A"/>
    <w:rsid w:val="00C26C13"/>
    <w:rsid w:val="00C34583"/>
    <w:rsid w:val="00CF441E"/>
    <w:rsid w:val="00CF690F"/>
    <w:rsid w:val="00D01473"/>
    <w:rsid w:val="00D5371A"/>
    <w:rsid w:val="00E411C1"/>
    <w:rsid w:val="00E52684"/>
    <w:rsid w:val="00E53A1A"/>
    <w:rsid w:val="00F74AE4"/>
    <w:rsid w:val="00F77DD0"/>
    <w:rsid w:val="00F80D49"/>
    <w:rsid w:val="00FC7419"/>
    <w:rsid w:val="00FE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4A9292"/>
  <w15:chartTrackingRefBased/>
  <w15:docId w15:val="{667B2340-17CE-5E42-91F8-E24E3F02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5268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E5268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2E52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E528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E528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E528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E52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5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Landers</dc:creator>
  <cp:keywords/>
  <dc:description/>
  <cp:lastModifiedBy>Maud Landers</cp:lastModifiedBy>
  <cp:revision>2</cp:revision>
  <dcterms:created xsi:type="dcterms:W3CDTF">2023-04-22T13:12:00Z</dcterms:created>
  <dcterms:modified xsi:type="dcterms:W3CDTF">2023-04-22T13:12:00Z</dcterms:modified>
</cp:coreProperties>
</file>